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7034A2" w14:textId="127EE5BB" w:rsidR="00E85D06" w:rsidRDefault="00E85D06" w:rsidP="00E85D06">
      <w:pPr>
        <w:tabs>
          <w:tab w:val="left" w:pos="1095"/>
        </w:tabs>
        <w:rPr>
          <w:rFonts w:ascii="Times New Roman" w:hAnsi="Times New Roman" w:cs="Times New Roman" w:hint="eastAsia"/>
          <w:sz w:val="24"/>
        </w:rPr>
      </w:pPr>
    </w:p>
    <w:tbl>
      <w:tblPr>
        <w:tblW w:w="12960" w:type="dxa"/>
        <w:tblLook w:val="04A0" w:firstRow="1" w:lastRow="0" w:firstColumn="1" w:lastColumn="0" w:noHBand="0" w:noVBand="1"/>
      </w:tblPr>
      <w:tblGrid>
        <w:gridCol w:w="3261"/>
        <w:gridCol w:w="1842"/>
        <w:gridCol w:w="1701"/>
        <w:gridCol w:w="2002"/>
        <w:gridCol w:w="889"/>
        <w:gridCol w:w="1835"/>
        <w:gridCol w:w="1430"/>
      </w:tblGrid>
      <w:tr w:rsidR="00E85D06" w:rsidRPr="00BC32B7" w14:paraId="6FC46449" w14:textId="77777777" w:rsidTr="001E7DFB">
        <w:trPr>
          <w:trHeight w:val="320"/>
        </w:trPr>
        <w:tc>
          <w:tcPr>
            <w:tcW w:w="129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FF69C" w14:textId="77777777" w:rsidR="00E85D06" w:rsidRPr="00BC32B7" w:rsidRDefault="00E85D06" w:rsidP="001E7DF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Materi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2</w:t>
            </w:r>
            <w:r w:rsidRPr="00BC32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. Goodness of fit of APC model for energy-adjusted sodium and potassium and sodium-to-potassium ratio</w:t>
            </w:r>
          </w:p>
        </w:tc>
      </w:tr>
      <w:tr w:rsidR="00E85D06" w:rsidRPr="00BC32B7" w14:paraId="13A207FA" w14:textId="77777777" w:rsidTr="001E7DFB">
        <w:trPr>
          <w:trHeight w:val="34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482567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Index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CFB503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Mode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6010B3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AIC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6D9058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DEV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4780C6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df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23E8B2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Δ DEV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A2DA6B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Δ df</w:t>
            </w:r>
          </w:p>
        </w:tc>
      </w:tr>
      <w:tr w:rsidR="00E85D06" w:rsidRPr="00BC32B7" w14:paraId="1808C142" w14:textId="77777777" w:rsidTr="001E7DFB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8B1C6" w14:textId="77777777" w:rsidR="00E85D06" w:rsidRPr="00BC32B7" w:rsidRDefault="00E85D06" w:rsidP="001E7DFB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Energy-adjusted sodiu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68DC5C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AP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A90AF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1,402,345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D6C8D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1,402,33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A5B67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153C3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73569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</w:p>
        </w:tc>
      </w:tr>
      <w:tr w:rsidR="00E85D06" w:rsidRPr="00BC32B7" w14:paraId="2CAA97BE" w14:textId="77777777" w:rsidTr="001E7DFB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AB8BA" w14:textId="77777777" w:rsidR="00E85D06" w:rsidRPr="00BC32B7" w:rsidRDefault="00E85D06" w:rsidP="001E7DFB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D7071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F73B7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1,405,035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73D6C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1,405,03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C4182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9F9EF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2,69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61A45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-1</w:t>
            </w:r>
          </w:p>
        </w:tc>
      </w:tr>
      <w:tr w:rsidR="00E85D06" w:rsidRPr="00FF37B0" w14:paraId="79ABA257" w14:textId="77777777" w:rsidTr="001E7DFB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C2339" w14:textId="77777777" w:rsidR="00E85D06" w:rsidRPr="00BC32B7" w:rsidRDefault="00E85D06" w:rsidP="001E7DFB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01B52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4FBEB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1,402,32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14C1F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1,402,32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234BB" w14:textId="77777777" w:rsidR="00E85D06" w:rsidRPr="00FF37B0" w:rsidRDefault="00E85D06" w:rsidP="001E7DF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C41CF">
              <w:rPr>
                <w:rFonts w:ascii="Times New Rom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D99F7" w14:textId="77777777" w:rsidR="00E85D06" w:rsidRPr="009C41CF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9C41CF">
              <w:rPr>
                <w:rFonts w:ascii="Times New Roman" w:eastAsia="Times New Roman" w:hAnsi="Times New Roman" w:cs="Times New Roman"/>
                <w:color w:val="000000"/>
                <w:kern w:val="0"/>
              </w:rPr>
              <w:t>-1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85CC5" w14:textId="77777777" w:rsidR="00E85D06" w:rsidRPr="00FF37B0" w:rsidRDefault="00E85D06" w:rsidP="001E7DF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C41CF">
              <w:rPr>
                <w:rFonts w:ascii="Times New Roman" w:hAnsi="Times New Roman" w:cs="Times New Roman"/>
                <w:color w:val="000000"/>
                <w:kern w:val="0"/>
              </w:rPr>
              <w:t>-1</w:t>
            </w:r>
          </w:p>
        </w:tc>
      </w:tr>
      <w:tr w:rsidR="00E85D06" w:rsidRPr="00BC32B7" w14:paraId="126CB6AC" w14:textId="77777777" w:rsidTr="001E7DFB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FED53" w14:textId="77777777" w:rsidR="00E85D06" w:rsidRPr="00BC32B7" w:rsidRDefault="00E85D06" w:rsidP="001E7DFB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05D98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P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38541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1,402,41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C0454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1,402,4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ECBB4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99348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7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3F14C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-2</w:t>
            </w:r>
          </w:p>
        </w:tc>
      </w:tr>
      <w:tr w:rsidR="00E85D06" w:rsidRPr="00BC32B7" w14:paraId="46DB6707" w14:textId="77777777" w:rsidTr="001E7DFB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A89197" w14:textId="77777777" w:rsidR="00E85D06" w:rsidRPr="00BC32B7" w:rsidRDefault="00E85D06" w:rsidP="001E7DFB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E63508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8D5265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1,411,236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9EA20A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1,411,23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BB400F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9564E7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8,90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4CC983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-2</w:t>
            </w:r>
          </w:p>
        </w:tc>
      </w:tr>
      <w:tr w:rsidR="00E85D06" w:rsidRPr="00BC32B7" w14:paraId="6E4DFA82" w14:textId="77777777" w:rsidTr="001E7DFB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C5979" w14:textId="77777777" w:rsidR="00E85D06" w:rsidRPr="00BC32B7" w:rsidRDefault="00E85D06" w:rsidP="001E7DFB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Energy-adjusted potassiu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1604E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AP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87902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1,297,03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7387E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1,297,02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EE96F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8DE885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DFBB3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</w:p>
        </w:tc>
      </w:tr>
      <w:tr w:rsidR="00E85D06" w:rsidRPr="00BC32B7" w14:paraId="4574ED3F" w14:textId="77777777" w:rsidTr="001E7DFB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0506D" w14:textId="77777777" w:rsidR="00E85D06" w:rsidRPr="00BC32B7" w:rsidRDefault="00E85D06" w:rsidP="001E7DFB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6A4188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0F9BD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1,297,018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9A0E6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1,297,01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E7E35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C8B3F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-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6E17B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-1</w:t>
            </w:r>
          </w:p>
        </w:tc>
      </w:tr>
      <w:tr w:rsidR="00E85D06" w:rsidRPr="00BC32B7" w14:paraId="294F7734" w14:textId="77777777" w:rsidTr="001E7DFB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E6141" w14:textId="77777777" w:rsidR="00E85D06" w:rsidRPr="00BC32B7" w:rsidRDefault="00E85D06" w:rsidP="001E7DFB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5CC82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38585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1,297,633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6278C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1,297,62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7CC5F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84049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60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72050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-1</w:t>
            </w:r>
          </w:p>
        </w:tc>
      </w:tr>
      <w:tr w:rsidR="00E85D06" w:rsidRPr="00BC32B7" w14:paraId="261A0AE5" w14:textId="77777777" w:rsidTr="001E7DFB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CCD12" w14:textId="77777777" w:rsidR="00E85D06" w:rsidRPr="00BC32B7" w:rsidRDefault="00E85D06" w:rsidP="001E7DFB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41ACE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P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546ED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1,297,046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EAFC3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1,297,04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9B87D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7556D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4EB0C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-2</w:t>
            </w:r>
          </w:p>
        </w:tc>
      </w:tr>
      <w:tr w:rsidR="00E85D06" w:rsidRPr="00BC32B7" w14:paraId="101A4A23" w14:textId="77777777" w:rsidTr="001E7DFB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20BD5F" w14:textId="77777777" w:rsidR="00E85D06" w:rsidRPr="00BC32B7" w:rsidRDefault="00E85D06" w:rsidP="001E7DFB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0DB89C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6FFD02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1,298,326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4A0261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1,298,32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4A161C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3F05F6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1,30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D4ADC0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-2</w:t>
            </w:r>
          </w:p>
        </w:tc>
      </w:tr>
      <w:tr w:rsidR="00E85D06" w:rsidRPr="00BC32B7" w14:paraId="18F278BD" w14:textId="77777777" w:rsidTr="001E7DFB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ADAB5" w14:textId="77777777" w:rsidR="00E85D06" w:rsidRPr="00BC32B7" w:rsidRDefault="00E85D06" w:rsidP="001E7DFB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Sodium-to-potassium rati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54238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AP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A50D5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186,397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BEA32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186,38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472CE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951F3B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BDE79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</w:p>
        </w:tc>
      </w:tr>
      <w:tr w:rsidR="00E85D06" w:rsidRPr="00BC32B7" w14:paraId="24399C62" w14:textId="77777777" w:rsidTr="001E7DFB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EA7A7" w14:textId="77777777" w:rsidR="00E85D06" w:rsidRPr="00BC32B7" w:rsidRDefault="00E85D06" w:rsidP="001E7DFB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285F7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A1578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187,997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67409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187,99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E5622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B4086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1,60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73D5B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-1</w:t>
            </w:r>
          </w:p>
        </w:tc>
      </w:tr>
      <w:tr w:rsidR="00E85D06" w:rsidRPr="00BC32B7" w14:paraId="4B2BE990" w14:textId="77777777" w:rsidTr="001E7DFB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12AA6" w14:textId="77777777" w:rsidR="00E85D06" w:rsidRPr="00BC32B7" w:rsidRDefault="00E85D06" w:rsidP="001E7DFB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E1458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F5F57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186,58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9719C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186,57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841D0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1C816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19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5FA31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-1</w:t>
            </w:r>
          </w:p>
        </w:tc>
      </w:tr>
      <w:tr w:rsidR="00E85D06" w:rsidRPr="00BC32B7" w14:paraId="21ED4FD4" w14:textId="77777777" w:rsidTr="001E7DFB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C2941" w14:textId="77777777" w:rsidR="00E85D06" w:rsidRPr="00BC32B7" w:rsidRDefault="00E85D06" w:rsidP="001E7DFB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78AB0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P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06750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186,44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85F0C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186,43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33A48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FBDB7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5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DDBFD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-2</w:t>
            </w:r>
          </w:p>
        </w:tc>
      </w:tr>
      <w:tr w:rsidR="00E85D06" w:rsidRPr="00BC32B7" w14:paraId="50B6CD0F" w14:textId="77777777" w:rsidTr="001E7DFB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1C4678" w14:textId="77777777" w:rsidR="00E85D06" w:rsidRPr="00BC32B7" w:rsidRDefault="00E85D06" w:rsidP="001E7DFB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C823E3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15A172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191,772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DF4E10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191,77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C25F68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D2D6FA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5,38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8DDF28" w14:textId="77777777" w:rsidR="00E85D06" w:rsidRPr="00BC32B7" w:rsidRDefault="00E85D06" w:rsidP="001E7DF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-2</w:t>
            </w:r>
          </w:p>
        </w:tc>
      </w:tr>
      <w:tr w:rsidR="00E85D06" w:rsidRPr="00BC32B7" w14:paraId="75B3EC58" w14:textId="77777777" w:rsidTr="001E7DFB">
        <w:trPr>
          <w:trHeight w:val="320"/>
        </w:trPr>
        <w:tc>
          <w:tcPr>
            <w:tcW w:w="129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595E3" w14:textId="77777777" w:rsidR="00E85D06" w:rsidRPr="00BC32B7" w:rsidRDefault="00E85D06" w:rsidP="001E7DFB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32B7">
              <w:rPr>
                <w:rFonts w:ascii="Times New Roman" w:eastAsia="Times New Roman" w:hAnsi="Times New Roman" w:cs="Times New Roman"/>
                <w:color w:val="000000"/>
                <w:kern w:val="0"/>
              </w:rPr>
              <w:t>AC, age–cohort model; AIC, Akaike information criteria; AP, age–period model; APC, age–period–cohort model; DEV, deviance; df, degree of freedom; PC, period–cohort model</w:t>
            </w:r>
          </w:p>
        </w:tc>
      </w:tr>
    </w:tbl>
    <w:p w14:paraId="40CEFC14" w14:textId="77777777" w:rsidR="0009649E" w:rsidRPr="00742C09" w:rsidRDefault="0009649E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sectPr w:rsidR="0009649E" w:rsidRPr="00742C09" w:rsidSect="00742C09">
      <w:pgSz w:w="16838" w:h="11906" w:orient="landscape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1E6AB2" w14:textId="77777777" w:rsidR="000A3248" w:rsidRDefault="000A3248" w:rsidP="00AE4AC7">
      <w:pPr>
        <w:spacing w:after="0"/>
      </w:pPr>
      <w:r>
        <w:separator/>
      </w:r>
    </w:p>
  </w:endnote>
  <w:endnote w:type="continuationSeparator" w:id="0">
    <w:p w14:paraId="5A42F7FB" w14:textId="77777777" w:rsidR="000A3248" w:rsidRDefault="000A3248" w:rsidP="00AE4AC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BBFB39" w14:textId="77777777" w:rsidR="000A3248" w:rsidRDefault="000A3248" w:rsidP="00AE4AC7">
      <w:pPr>
        <w:spacing w:after="0"/>
      </w:pPr>
      <w:r>
        <w:separator/>
      </w:r>
    </w:p>
  </w:footnote>
  <w:footnote w:type="continuationSeparator" w:id="0">
    <w:p w14:paraId="3880D537" w14:textId="77777777" w:rsidR="000A3248" w:rsidRDefault="000A3248" w:rsidP="00AE4AC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Malgun Gothic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adeds099f9doe5zdbxevej55w0xaw59ex0&quot;&gt;My EndNote Library_APC Copy (2025-06-26T181115) (2025-06-27T091231) (2025-06-27T101745) (2025-06-27T105620)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6&lt;/item&gt;&lt;item&gt;17&lt;/item&gt;&lt;item&gt;18&lt;/item&gt;&lt;item&gt;19&lt;/item&gt;&lt;item&gt;20&lt;/item&gt;&lt;item&gt;22&lt;/item&gt;&lt;item&gt;23&lt;/item&gt;&lt;item&gt;24&lt;/item&gt;&lt;item&gt;27&lt;/item&gt;&lt;item&gt;28&lt;/item&gt;&lt;item&gt;30&lt;/item&gt;&lt;item&gt;32&lt;/item&gt;&lt;item&gt;33&lt;/item&gt;&lt;item&gt;34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/record-ids&gt;&lt;/item&gt;&lt;/Libraries&gt;"/>
  </w:docVars>
  <w:rsids>
    <w:rsidRoot w:val="0009649E"/>
    <w:rsid w:val="00017680"/>
    <w:rsid w:val="0009649E"/>
    <w:rsid w:val="000A3248"/>
    <w:rsid w:val="000B64F2"/>
    <w:rsid w:val="0010313C"/>
    <w:rsid w:val="001B5848"/>
    <w:rsid w:val="001C1417"/>
    <w:rsid w:val="00215253"/>
    <w:rsid w:val="002210E2"/>
    <w:rsid w:val="002225F4"/>
    <w:rsid w:val="00260695"/>
    <w:rsid w:val="002A03B4"/>
    <w:rsid w:val="002A6F94"/>
    <w:rsid w:val="002B2764"/>
    <w:rsid w:val="00321BCD"/>
    <w:rsid w:val="00322F0A"/>
    <w:rsid w:val="00364F30"/>
    <w:rsid w:val="00382E15"/>
    <w:rsid w:val="00383DD1"/>
    <w:rsid w:val="0039600B"/>
    <w:rsid w:val="003A685D"/>
    <w:rsid w:val="003D62BC"/>
    <w:rsid w:val="003F671C"/>
    <w:rsid w:val="004666C5"/>
    <w:rsid w:val="004738D5"/>
    <w:rsid w:val="0047773E"/>
    <w:rsid w:val="0048483B"/>
    <w:rsid w:val="004902A2"/>
    <w:rsid w:val="004C1C8C"/>
    <w:rsid w:val="005121F9"/>
    <w:rsid w:val="005220C8"/>
    <w:rsid w:val="00526555"/>
    <w:rsid w:val="00526A54"/>
    <w:rsid w:val="00534D31"/>
    <w:rsid w:val="00551056"/>
    <w:rsid w:val="0057791F"/>
    <w:rsid w:val="005F1E6A"/>
    <w:rsid w:val="005F2714"/>
    <w:rsid w:val="00667EC1"/>
    <w:rsid w:val="006A22D2"/>
    <w:rsid w:val="006A63B5"/>
    <w:rsid w:val="006A7432"/>
    <w:rsid w:val="006E50D8"/>
    <w:rsid w:val="006E6B28"/>
    <w:rsid w:val="006F3EE1"/>
    <w:rsid w:val="007166DD"/>
    <w:rsid w:val="00741CF4"/>
    <w:rsid w:val="00742C09"/>
    <w:rsid w:val="007433C5"/>
    <w:rsid w:val="00770283"/>
    <w:rsid w:val="00773444"/>
    <w:rsid w:val="007A575B"/>
    <w:rsid w:val="007E0F66"/>
    <w:rsid w:val="00844248"/>
    <w:rsid w:val="00867CF1"/>
    <w:rsid w:val="0087043C"/>
    <w:rsid w:val="00920732"/>
    <w:rsid w:val="0094157F"/>
    <w:rsid w:val="0094517D"/>
    <w:rsid w:val="00985D6C"/>
    <w:rsid w:val="00992010"/>
    <w:rsid w:val="009A11F0"/>
    <w:rsid w:val="009B3FD4"/>
    <w:rsid w:val="009C22CF"/>
    <w:rsid w:val="009C41CF"/>
    <w:rsid w:val="009D1A9B"/>
    <w:rsid w:val="00AB6761"/>
    <w:rsid w:val="00AC7E72"/>
    <w:rsid w:val="00AE4AC7"/>
    <w:rsid w:val="00B07108"/>
    <w:rsid w:val="00BD5942"/>
    <w:rsid w:val="00BF32F2"/>
    <w:rsid w:val="00C102A6"/>
    <w:rsid w:val="00C33A9B"/>
    <w:rsid w:val="00C7549C"/>
    <w:rsid w:val="00C80B9D"/>
    <w:rsid w:val="00CC773E"/>
    <w:rsid w:val="00D80EA4"/>
    <w:rsid w:val="00DB3814"/>
    <w:rsid w:val="00DE7446"/>
    <w:rsid w:val="00E25B43"/>
    <w:rsid w:val="00E2672F"/>
    <w:rsid w:val="00E52923"/>
    <w:rsid w:val="00E833AA"/>
    <w:rsid w:val="00E85D06"/>
    <w:rsid w:val="00E9271D"/>
    <w:rsid w:val="00EA2B83"/>
    <w:rsid w:val="00EB4B65"/>
    <w:rsid w:val="00EC17D3"/>
    <w:rsid w:val="00F00FC9"/>
    <w:rsid w:val="00F37735"/>
    <w:rsid w:val="00F53306"/>
    <w:rsid w:val="00F74384"/>
    <w:rsid w:val="00F8198A"/>
    <w:rsid w:val="00FC0584"/>
    <w:rsid w:val="00FE386C"/>
    <w:rsid w:val="00FF3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E785EF"/>
  <w15:docId w15:val="{7B46E754-A623-1C47-B289-54F7DBE12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</w:rPr>
    </w:rPrDefault>
    <w:pPrDefault>
      <w:pPr>
        <w:spacing w:after="16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iPriority="83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22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23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52" w:qFormat="1"/>
    <w:lsdException w:name="Emphasis" w:uiPriority="5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57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 w:uiPriority="99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99"/>
    <w:lsdException w:name="Medium Shading 2 Accent 1"/>
    <w:lsdException w:name="Medium List 1 Accent 1"/>
    <w:lsdException w:name="Revision" w:semiHidden="1" w:uiPriority="99"/>
    <w:lsdException w:name="List Paragraph" w:uiPriority="82" w:qFormat="1"/>
    <w:lsdException w:name="Quote" w:uiPriority="65" w:qFormat="1"/>
    <w:lsdException w:name="Intense Quote" w:uiPriority="72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 w:uiPriority="99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 w:uiPriority="99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 w:uiPriority="99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 w:uiPriority="99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 w:uiPriority="99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  <w:rPr>
      <w:rFonts w:asciiTheme="minorEastAsia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Pr>
      <w:rFonts w:asciiTheme="majorHAnsi" w:eastAsiaTheme="majorEastAsia" w:hAnsiTheme="majorHAnsi" w:cstheme="majorBidi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Pr>
      <w:rFonts w:asciiTheme="majorHAnsi" w:eastAsiaTheme="majorEastAsia" w:hAnsiTheme="majorHAnsi" w:cstheme="majorBidi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Pr>
      <w:rFonts w:asciiTheme="majorHAnsi" w:eastAsiaTheme="majorEastAsia" w:hAnsiTheme="majorHAnsi" w:cstheme="majorBidi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5Char">
    <w:name w:val="제목 5 Char"/>
    <w:basedOn w:val="a0"/>
    <w:link w:val="5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6Char">
    <w:name w:val="제목 6 Char"/>
    <w:basedOn w:val="a0"/>
    <w:link w:val="6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7Char">
    <w:name w:val="제목 7 Char"/>
    <w:basedOn w:val="a0"/>
    <w:link w:val="7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8Char">
    <w:name w:val="제목 8 Char"/>
    <w:basedOn w:val="a0"/>
    <w:link w:val="8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9Char">
    <w:name w:val="제목 9 Char"/>
    <w:basedOn w:val="a0"/>
    <w:link w:val="9"/>
    <w:uiPriority w:val="9"/>
    <w:semiHidden/>
    <w:rPr>
      <w:rFonts w:asciiTheme="majorHAnsi" w:eastAsiaTheme="majorEastAsia" w:hAnsiTheme="majorHAnsi" w:cstheme="majorBidi"/>
      <w:color w:val="000000"/>
    </w:rPr>
  </w:style>
  <w:style w:type="paragraph" w:styleId="a3">
    <w:name w:val="Title"/>
    <w:basedOn w:val="a"/>
    <w:next w:val="a"/>
    <w:link w:val="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pPr>
      <w:numPr>
        <w:ilvl w:val="1"/>
      </w:numPr>
      <w:jc w:val="center"/>
    </w:pPr>
    <w:rPr>
      <w:rFonts w:asciiTheme="majorHAnsi" w:eastAsiaTheme="majorEastAsia" w:hAnsiTheme="majorHAnsi" w:cstheme="majorBidi"/>
      <w:color w:val="A1A1A1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Pr>
      <w:rFonts w:asciiTheme="majorHAnsi" w:eastAsiaTheme="majorEastAsia" w:hAnsiTheme="majorHAnsi" w:cstheme="majorBidi"/>
      <w:color w:val="A1A1A1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pPr>
      <w:spacing w:before="160"/>
      <w:jc w:val="center"/>
    </w:pPr>
    <w:rPr>
      <w:rFonts w:asciiTheme="minorHAnsi"/>
      <w:i/>
      <w:iCs/>
      <w:color w:val="8C8C8C"/>
    </w:rPr>
  </w:style>
  <w:style w:type="character" w:customStyle="1" w:styleId="Char1">
    <w:name w:val="인용 Char"/>
    <w:basedOn w:val="a0"/>
    <w:link w:val="a5"/>
    <w:uiPriority w:val="29"/>
    <w:rPr>
      <w:i/>
      <w:iCs/>
      <w:color w:val="8C8C8C"/>
    </w:rPr>
  </w:style>
  <w:style w:type="paragraph" w:styleId="a6">
    <w:name w:val="List Paragraph"/>
    <w:basedOn w:val="a"/>
    <w:uiPriority w:val="34"/>
    <w:qFormat/>
    <w:pPr>
      <w:ind w:left="720"/>
      <w:contextualSpacing/>
    </w:pPr>
    <w:rPr>
      <w:rFonts w:asciiTheme="minorHAnsi"/>
    </w:rPr>
  </w:style>
  <w:style w:type="character" w:styleId="a7">
    <w:name w:val="Intense Emphasis"/>
    <w:basedOn w:val="a0"/>
    <w:uiPriority w:val="21"/>
    <w:qFormat/>
    <w:rPr>
      <w:i/>
      <w:iCs/>
      <w:color w:val="104861"/>
    </w:rPr>
  </w:style>
  <w:style w:type="paragraph" w:styleId="a8">
    <w:name w:val="Intense Quote"/>
    <w:basedOn w:val="a"/>
    <w:next w:val="a"/>
    <w:link w:val="Char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/>
      <w:i/>
      <w:iCs/>
      <w:color w:val="104861"/>
    </w:rPr>
  </w:style>
  <w:style w:type="character" w:customStyle="1" w:styleId="Char2">
    <w:name w:val="강한 인용 Char"/>
    <w:basedOn w:val="a0"/>
    <w:link w:val="a8"/>
    <w:uiPriority w:val="30"/>
    <w:rPr>
      <w:i/>
      <w:iCs/>
      <w:color w:val="104861"/>
    </w:rPr>
  </w:style>
  <w:style w:type="character" w:styleId="a9">
    <w:name w:val="Intense Reference"/>
    <w:basedOn w:val="a0"/>
    <w:uiPriority w:val="32"/>
    <w:qFormat/>
    <w:rPr>
      <w:b/>
      <w:bCs/>
      <w:smallCaps/>
      <w:color w:val="104861"/>
      <w:spacing w:val="5"/>
    </w:rPr>
  </w:style>
  <w:style w:type="paragraph" w:styleId="aa">
    <w:name w:val="header"/>
    <w:basedOn w:val="a"/>
    <w:link w:val="Char3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Pr>
      <w:rFonts w:asciiTheme="minorEastAsia"/>
    </w:rPr>
  </w:style>
  <w:style w:type="paragraph" w:styleId="ab">
    <w:name w:val="footer"/>
    <w:basedOn w:val="a"/>
    <w:link w:val="Char4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Pr>
      <w:rFonts w:asciiTheme="minorEastAsia"/>
    </w:rPr>
  </w:style>
  <w:style w:type="paragraph" w:styleId="ac">
    <w:name w:val="annotation text"/>
    <w:basedOn w:val="a"/>
    <w:link w:val="Char5"/>
    <w:uiPriority w:val="99"/>
    <w:unhideWhenUsed/>
  </w:style>
  <w:style w:type="character" w:customStyle="1" w:styleId="Char5">
    <w:name w:val="메모 텍스트 Char"/>
    <w:basedOn w:val="a0"/>
    <w:link w:val="ac"/>
    <w:uiPriority w:val="99"/>
  </w:style>
  <w:style w:type="paragraph" w:styleId="ad">
    <w:name w:val="Balloon Text"/>
    <w:basedOn w:val="a"/>
    <w:link w:val="Char6"/>
    <w:uiPriority w:val="99"/>
    <w:unhideWhenUsed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6">
    <w:name w:val="풍선 도움말 텍스트 Char"/>
    <w:basedOn w:val="a0"/>
    <w:link w:val="ad"/>
    <w:uiPriority w:val="99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Pr>
      <w:sz w:val="18"/>
      <w:szCs w:val="18"/>
    </w:rPr>
  </w:style>
  <w:style w:type="paragraph" w:customStyle="1" w:styleId="Revision1">
    <w:name w:val="Revision1"/>
    <w:hidden/>
    <w:uiPriority w:val="99"/>
    <w:semiHidden/>
    <w:pPr>
      <w:spacing w:after="0"/>
    </w:pPr>
    <w:rPr>
      <w:rFonts w:asciiTheme="minorEastAsia"/>
    </w:rPr>
  </w:style>
  <w:style w:type="paragraph" w:styleId="af">
    <w:name w:val="annotation subject"/>
    <w:basedOn w:val="ac"/>
    <w:next w:val="ac"/>
    <w:link w:val="Char7"/>
    <w:uiPriority w:val="99"/>
    <w:semiHidden/>
    <w:unhideWhenUsed/>
    <w:rPr>
      <w:b/>
      <w:bCs/>
    </w:rPr>
  </w:style>
  <w:style w:type="character" w:customStyle="1" w:styleId="Char7">
    <w:name w:val="메모 주제 Char"/>
    <w:basedOn w:val="Char5"/>
    <w:link w:val="af"/>
    <w:uiPriority w:val="99"/>
    <w:semiHidden/>
    <w:rPr>
      <w:rFonts w:asciiTheme="minorEastAsia"/>
      <w:b/>
      <w:bCs/>
    </w:rPr>
  </w:style>
  <w:style w:type="table" w:styleId="af0">
    <w:name w:val="Table Grid"/>
    <w:basedOn w:val="a1"/>
    <w:uiPriority w:val="39"/>
    <w:pPr>
      <w:spacing w:after="0"/>
    </w:pPr>
    <w:rPr>
      <w:rFonts w:ascii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Normal (Web)"/>
    <w:basedOn w:val="a"/>
    <w:uiPriority w:val="99"/>
    <w:semiHidden/>
    <w:unhideWhenUsed/>
    <w:rPr>
      <w:rFonts w:ascii="Times New Roman" w:hAnsi="Times New Roman" w:cs="Times New Roman"/>
      <w:sz w:val="24"/>
    </w:rPr>
  </w:style>
  <w:style w:type="character" w:styleId="af2">
    <w:name w:val="Hyperlink"/>
    <w:basedOn w:val="a0"/>
    <w:uiPriority w:val="99"/>
    <w:unhideWhenUsed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pPr>
      <w:spacing w:after="0"/>
      <w:jc w:val="center"/>
    </w:pPr>
    <w:rPr>
      <w:rFonts w:ascii="맑은 고딕" w:eastAsia="맑은 고딕" w:hAnsi="맑은 고딕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맑은 고딕" w:eastAsia="맑은 고딕" w:hAnsi="맑은 고딕"/>
    </w:rPr>
  </w:style>
  <w:style w:type="paragraph" w:customStyle="1" w:styleId="EndNoteBibliography">
    <w:name w:val="EndNote Bibliography"/>
    <w:basedOn w:val="a"/>
    <w:link w:val="EndNoteBibliographyChar"/>
    <w:rPr>
      <w:rFonts w:ascii="맑은 고딕" w:eastAsia="맑은 고딕" w:hAnsi="맑은 고딕"/>
    </w:rPr>
  </w:style>
  <w:style w:type="character" w:customStyle="1" w:styleId="EndNoteBibliographyChar">
    <w:name w:val="EndNote Bibliography Char"/>
    <w:basedOn w:val="a0"/>
    <w:link w:val="EndNoteBibliography"/>
    <w:rPr>
      <w:rFonts w:ascii="맑은 고딕" w:eastAsia="맑은 고딕" w:hAnsi="맑은 고딕"/>
    </w:rPr>
  </w:style>
  <w:style w:type="character" w:customStyle="1" w:styleId="UnresolvedMention1">
    <w:name w:val="Unresolved Mention1"/>
    <w:basedOn w:val="a0"/>
    <w:uiPriority w:val="99"/>
    <w:semiHidden/>
    <w:unhideWhenUsed/>
    <w:rPr>
      <w:color w:val="605E5C"/>
      <w:shd w:val="clear" w:color="auto" w:fill="E1DFDD"/>
    </w:rPr>
  </w:style>
  <w:style w:type="paragraph" w:styleId="af3">
    <w:name w:val="Revision"/>
    <w:hidden/>
    <w:uiPriority w:val="99"/>
    <w:semiHidden/>
    <w:rsid w:val="009D1A9B"/>
    <w:pPr>
      <w:spacing w:after="0"/>
    </w:pPr>
    <w:rPr>
      <w:rFonts w:ascii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 Ju Jun</dc:creator>
  <cp:keywords/>
  <dc:description/>
  <cp:lastModifiedBy>이제인</cp:lastModifiedBy>
  <cp:revision>2</cp:revision>
  <dcterms:created xsi:type="dcterms:W3CDTF">2026-01-28T01:04:00Z</dcterms:created>
  <dcterms:modified xsi:type="dcterms:W3CDTF">2026-01-28T01:04:00Z</dcterms:modified>
  <cp:version>13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cac728-a421-4d5a-b650-9fe30d03dd7b</vt:lpwstr>
  </property>
</Properties>
</file>